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8A4" w:rsidRPr="00D41EF1" w:rsidRDefault="008F78A4" w:rsidP="008F78A4">
      <w:pPr>
        <w:spacing w:after="160" w:line="259" w:lineRule="auto"/>
        <w:rPr>
          <w:rFonts w:ascii="Arial" w:hAnsi="Arial" w:cs="Arial"/>
          <w:b/>
        </w:rPr>
      </w:pPr>
      <w:proofErr w:type="gramStart"/>
      <w:r w:rsidRPr="00D41EF1">
        <w:rPr>
          <w:rFonts w:ascii="Arial" w:hAnsi="Arial" w:cs="Arial"/>
          <w:b/>
        </w:rPr>
        <w:t>Supplementary Table 1.</w:t>
      </w:r>
      <w:proofErr w:type="gramEnd"/>
      <w:r w:rsidRPr="00D41EF1">
        <w:rPr>
          <w:rFonts w:ascii="Arial" w:hAnsi="Arial" w:cs="Arial"/>
          <w:b/>
        </w:rPr>
        <w:t xml:space="preserve"> </w:t>
      </w:r>
      <w:proofErr w:type="gramStart"/>
      <w:r w:rsidRPr="00D41EF1">
        <w:rPr>
          <w:rFonts w:ascii="Arial" w:hAnsi="Arial" w:cs="Arial"/>
          <w:b/>
        </w:rPr>
        <w:t>Human donor eye information.</w:t>
      </w:r>
      <w:proofErr w:type="gramEnd"/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70"/>
        <w:gridCol w:w="2340"/>
        <w:gridCol w:w="3960"/>
      </w:tblGrid>
      <w:tr w:rsidR="008F78A4" w:rsidTr="00463DA6">
        <w:tc>
          <w:tcPr>
            <w:tcW w:w="1560" w:type="dxa"/>
          </w:tcPr>
          <w:p w:rsidR="008F78A4" w:rsidRPr="00DC16B3" w:rsidRDefault="008F78A4" w:rsidP="00463DA6">
            <w:pPr>
              <w:contextualSpacing/>
              <w:jc w:val="center"/>
              <w:rPr>
                <w:b/>
              </w:rPr>
            </w:pPr>
            <w:r w:rsidRPr="00DC16B3">
              <w:rPr>
                <w:b/>
              </w:rPr>
              <w:t>Eye Identifier</w:t>
            </w:r>
          </w:p>
        </w:tc>
        <w:tc>
          <w:tcPr>
            <w:tcW w:w="1770" w:type="dxa"/>
          </w:tcPr>
          <w:p w:rsidR="008F78A4" w:rsidRPr="00DC16B3" w:rsidRDefault="008F78A4" w:rsidP="00463DA6">
            <w:pPr>
              <w:contextualSpacing/>
              <w:jc w:val="center"/>
              <w:rPr>
                <w:b/>
              </w:rPr>
            </w:pPr>
            <w:r w:rsidRPr="00DC16B3">
              <w:rPr>
                <w:b/>
              </w:rPr>
              <w:t>Age</w:t>
            </w:r>
          </w:p>
        </w:tc>
        <w:tc>
          <w:tcPr>
            <w:tcW w:w="2340" w:type="dxa"/>
          </w:tcPr>
          <w:p w:rsidR="008F78A4" w:rsidRPr="00DC16B3" w:rsidRDefault="008F78A4" w:rsidP="00463DA6">
            <w:pPr>
              <w:contextualSpacing/>
              <w:jc w:val="center"/>
              <w:rPr>
                <w:b/>
              </w:rPr>
            </w:pPr>
            <w:r w:rsidRPr="00DC16B3">
              <w:rPr>
                <w:b/>
              </w:rPr>
              <w:t>Post-Mortem Times</w:t>
            </w:r>
          </w:p>
        </w:tc>
        <w:tc>
          <w:tcPr>
            <w:tcW w:w="3960" w:type="dxa"/>
          </w:tcPr>
          <w:p w:rsidR="008F78A4" w:rsidRPr="00DC16B3" w:rsidRDefault="008F78A4" w:rsidP="00463DA6">
            <w:pPr>
              <w:contextualSpacing/>
              <w:jc w:val="center"/>
              <w:rPr>
                <w:b/>
              </w:rPr>
            </w:pPr>
            <w:r w:rsidRPr="00DC16B3">
              <w:rPr>
                <w:b/>
              </w:rPr>
              <w:t>Brief Ocular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885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6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885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6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903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91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24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903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91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24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930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bookmarkStart w:id="0" w:name="_GoBack"/>
            <w:r>
              <w:t>2009-0930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</w:tr>
      <w:bookmarkEnd w:id="0"/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478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65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478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65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497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62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24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497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62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24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1702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67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1702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67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1100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6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5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  <w:r>
              <w:t>, Possible early macular degeneration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1109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8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0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09-0623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1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451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451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90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1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90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1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92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6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92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6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93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8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93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8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339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0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339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0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343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2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343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2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345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5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345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5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490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7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490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7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492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6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Torn retina, </w:t>
            </w: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492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6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979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994-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4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033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9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  <w:r>
              <w:t>, Lasik S/P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033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9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  <w:r>
              <w:t>, Lasik S/P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115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2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remarkable history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lastRenderedPageBreak/>
              <w:t>2013-1115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2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Lasik, cataract </w:t>
            </w:r>
            <w:proofErr w:type="spellStart"/>
            <w:r>
              <w:t>sx</w:t>
            </w:r>
            <w:proofErr w:type="spellEnd"/>
            <w:r>
              <w:t xml:space="preserve">, </w:t>
            </w: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079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079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3960" w:type="dxa"/>
          </w:tcPr>
          <w:p w:rsidR="008F78A4" w:rsidRPr="008E79D4" w:rsidRDefault="008F78A4" w:rsidP="00463DA6">
            <w:pPr>
              <w:contextualSpacing/>
              <w:jc w:val="center"/>
              <w:rPr>
                <w:highlight w:val="yellow"/>
              </w:rPr>
            </w:pPr>
            <w:r w:rsidRPr="00465C13">
              <w:t>No data available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110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3960" w:type="dxa"/>
          </w:tcPr>
          <w:p w:rsidR="008F78A4" w:rsidRPr="008E79D4" w:rsidRDefault="008F78A4" w:rsidP="00463DA6">
            <w:pPr>
              <w:contextualSpacing/>
              <w:jc w:val="center"/>
              <w:rPr>
                <w:highlight w:val="yellow"/>
              </w:rPr>
            </w:pPr>
            <w:r w:rsidRPr="00465C13">
              <w:t>No data available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110-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>No data available</w:t>
            </w:r>
          </w:p>
        </w:tc>
        <w:tc>
          <w:tcPr>
            <w:tcW w:w="3960" w:type="dxa"/>
          </w:tcPr>
          <w:p w:rsidR="008F78A4" w:rsidRPr="008E79D4" w:rsidRDefault="008F78A4" w:rsidP="00463DA6">
            <w:pPr>
              <w:contextualSpacing/>
              <w:jc w:val="center"/>
              <w:rPr>
                <w:highlight w:val="yellow"/>
              </w:rPr>
            </w:pPr>
            <w:r w:rsidRPr="00465C13">
              <w:t>No data available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243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90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243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90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242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73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251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91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proofErr w:type="spellStart"/>
            <w:r>
              <w:t>Pseudo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1248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93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Blind OS, detached retina, failed scleral buckle, </w:t>
            </w:r>
            <w:proofErr w:type="spellStart"/>
            <w:r>
              <w:t>aphakic</w:t>
            </w:r>
            <w:proofErr w:type="spellEnd"/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489 OD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6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Macular degeneration, cataracts, possible glaucoma</w:t>
            </w:r>
          </w:p>
        </w:tc>
      </w:tr>
      <w:tr w:rsidR="008F78A4" w:rsidTr="00463DA6">
        <w:tc>
          <w:tcPr>
            <w:tcW w:w="1560" w:type="dxa"/>
          </w:tcPr>
          <w:p w:rsidR="008F78A4" w:rsidRDefault="008F78A4" w:rsidP="00463DA6">
            <w:pPr>
              <w:contextualSpacing/>
              <w:jc w:val="center"/>
            </w:pPr>
            <w:r>
              <w:t>2013-489 OS</w:t>
            </w:r>
          </w:p>
        </w:tc>
        <w:tc>
          <w:tcPr>
            <w:tcW w:w="1770" w:type="dxa"/>
          </w:tcPr>
          <w:p w:rsidR="008F78A4" w:rsidRDefault="008F78A4" w:rsidP="00463DA6">
            <w:pPr>
              <w:contextualSpacing/>
              <w:jc w:val="center"/>
            </w:pPr>
            <w:r>
              <w:t>86</w:t>
            </w:r>
          </w:p>
        </w:tc>
        <w:tc>
          <w:tcPr>
            <w:tcW w:w="2340" w:type="dxa"/>
          </w:tcPr>
          <w:p w:rsidR="008F78A4" w:rsidRDefault="008F78A4" w:rsidP="00463DA6">
            <w:pPr>
              <w:contextualSpacing/>
              <w:jc w:val="center"/>
            </w:pPr>
            <w:r>
              <w:t xml:space="preserve">48 </w:t>
            </w:r>
            <w:proofErr w:type="spellStart"/>
            <w:r>
              <w:t>hrs</w:t>
            </w:r>
            <w:proofErr w:type="spellEnd"/>
          </w:p>
        </w:tc>
        <w:tc>
          <w:tcPr>
            <w:tcW w:w="3960" w:type="dxa"/>
          </w:tcPr>
          <w:p w:rsidR="008F78A4" w:rsidRDefault="008F78A4" w:rsidP="00463DA6">
            <w:pPr>
              <w:contextualSpacing/>
              <w:jc w:val="center"/>
            </w:pPr>
            <w:r>
              <w:t>Macular degeneration, cataracts, possible glaucoma</w:t>
            </w:r>
          </w:p>
        </w:tc>
      </w:tr>
    </w:tbl>
    <w:p w:rsidR="008F78A4" w:rsidRDefault="008F78A4" w:rsidP="008F78A4">
      <w:pPr>
        <w:spacing w:after="160" w:line="259" w:lineRule="auto"/>
        <w:rPr>
          <w:rFonts w:ascii="Arial" w:hAnsi="Arial" w:cs="Arial"/>
        </w:rPr>
      </w:pPr>
    </w:p>
    <w:sectPr w:rsidR="008F78A4" w:rsidSect="003A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wtx9tgwvs2oe5f2a50vfo2ws9vsfp9v0f&quot;&gt;TEDsENLJan2014&lt;record-ids&gt;&lt;item&gt;547&lt;/item&gt;&lt;item&gt;615&lt;/item&gt;&lt;item&gt;616&lt;/item&gt;&lt;item&gt;1777&lt;/item&gt;&lt;item&gt;1803&lt;/item&gt;&lt;item&gt;2116&lt;/item&gt;&lt;item&gt;2487&lt;/item&gt;&lt;/record-ids&gt;&lt;/item&gt;&lt;/Libraries&gt;"/>
  </w:docVars>
  <w:rsids>
    <w:rsidRoot w:val="000B0ACD"/>
    <w:rsid w:val="000B0ACD"/>
    <w:rsid w:val="00122E37"/>
    <w:rsid w:val="00163489"/>
    <w:rsid w:val="00263864"/>
    <w:rsid w:val="00272460"/>
    <w:rsid w:val="002B4C92"/>
    <w:rsid w:val="00342E4D"/>
    <w:rsid w:val="003839A9"/>
    <w:rsid w:val="003A7D1F"/>
    <w:rsid w:val="00430568"/>
    <w:rsid w:val="00465C13"/>
    <w:rsid w:val="004D36F4"/>
    <w:rsid w:val="00510DF6"/>
    <w:rsid w:val="00541414"/>
    <w:rsid w:val="00647133"/>
    <w:rsid w:val="00686ED6"/>
    <w:rsid w:val="00746387"/>
    <w:rsid w:val="007E20AA"/>
    <w:rsid w:val="007F046D"/>
    <w:rsid w:val="00877FD5"/>
    <w:rsid w:val="008D2901"/>
    <w:rsid w:val="008E79D4"/>
    <w:rsid w:val="008F78A4"/>
    <w:rsid w:val="00917954"/>
    <w:rsid w:val="00973C38"/>
    <w:rsid w:val="009B48D9"/>
    <w:rsid w:val="00B23817"/>
    <w:rsid w:val="00BB68E5"/>
    <w:rsid w:val="00CD4B23"/>
    <w:rsid w:val="00D32FA2"/>
    <w:rsid w:val="00D41EF1"/>
    <w:rsid w:val="00D5011D"/>
    <w:rsid w:val="00D96422"/>
    <w:rsid w:val="00DA0E7A"/>
    <w:rsid w:val="00DE0A16"/>
    <w:rsid w:val="00DE1CB5"/>
    <w:rsid w:val="00DF5D29"/>
    <w:rsid w:val="00E4781D"/>
    <w:rsid w:val="00E66301"/>
    <w:rsid w:val="00E77D51"/>
    <w:rsid w:val="00F0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C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D36F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6F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36F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36F4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01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46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C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D36F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6F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36F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36F4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01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46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Acott</dc:creator>
  <cp:lastModifiedBy>Rebecca White</cp:lastModifiedBy>
  <cp:revision>2</cp:revision>
  <cp:lastPrinted>2014-04-25T17:39:00Z</cp:lastPrinted>
  <dcterms:created xsi:type="dcterms:W3CDTF">2014-10-29T17:45:00Z</dcterms:created>
  <dcterms:modified xsi:type="dcterms:W3CDTF">2014-10-29T17:45:00Z</dcterms:modified>
</cp:coreProperties>
</file>